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50F80" w14:textId="77777777" w:rsidR="004450C1" w:rsidRPr="00315A68" w:rsidRDefault="004450C1" w:rsidP="004450C1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</w:rPr>
      </w:pPr>
      <w:r w:rsidRPr="005B400D">
        <w:rPr>
          <w:rFonts w:ascii="Arial" w:eastAsia="Times New Roman" w:hAnsi="Arial" w:cs="Arial"/>
          <w:b/>
          <w:bCs/>
          <w:color w:val="000000" w:themeColor="text1"/>
        </w:rPr>
        <w:t xml:space="preserve">Summary of </w:t>
      </w:r>
      <w:r>
        <w:rPr>
          <w:rFonts w:ascii="Arial" w:eastAsia="Times New Roman" w:hAnsi="Arial" w:cs="Arial"/>
          <w:b/>
          <w:bCs/>
          <w:color w:val="000000" w:themeColor="text1"/>
        </w:rPr>
        <w:t xml:space="preserve">large-scale electrophysiological and imaging </w:t>
      </w:r>
      <w:r w:rsidRPr="005B400D">
        <w:rPr>
          <w:rFonts w:ascii="Arial" w:eastAsia="Times New Roman" w:hAnsi="Arial" w:cs="Arial"/>
          <w:b/>
          <w:bCs/>
          <w:color w:val="000000" w:themeColor="text1"/>
        </w:rPr>
        <w:t>recording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801"/>
        <w:gridCol w:w="719"/>
        <w:gridCol w:w="3003"/>
        <w:gridCol w:w="1306"/>
        <w:gridCol w:w="1716"/>
      </w:tblGrid>
      <w:tr w:rsidR="004450C1" w:rsidRPr="00125DF4" w14:paraId="2B531090" w14:textId="77777777" w:rsidTr="006A74E6">
        <w:trPr>
          <w:trHeight w:val="320"/>
        </w:trPr>
        <w:tc>
          <w:tcPr>
            <w:tcW w:w="8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FD0818F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atasets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D071F8C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phys</w:t>
            </w:r>
            <w:proofErr w:type="spellEnd"/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/GCaMP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551F41B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# cells</w:t>
            </w:r>
          </w:p>
        </w:tc>
        <w:tc>
          <w:tcPr>
            <w:tcW w:w="30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40E9D22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OI/external link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FAED55B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Figure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13BB9C8" w14:textId="77777777" w:rsidR="004450C1" w:rsidRPr="00125DF4" w:rsidRDefault="004450C1" w:rsidP="006A74E6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itation</w:t>
            </w:r>
          </w:p>
        </w:tc>
      </w:tr>
      <w:tr w:rsidR="004450C1" w:rsidRPr="00125DF4" w14:paraId="17F8B786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AF3529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-ALM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973F5C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66819E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75208" w14:textId="77777777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7" w:history="1">
              <w:r w:rsidR="004450C1" w:rsidRPr="00125DF4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://crcns.org/data-sets/motor-cortex/alm-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62C94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 4-7, S1, S4-S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FC657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 &amp; Chen et al., Nature, 2015</w:t>
            </w:r>
          </w:p>
        </w:tc>
      </w:tr>
      <w:tr w:rsidR="004450C1" w:rsidRPr="00125DF4" w14:paraId="3BAE41C8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557D6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agaki-ALM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78382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ys</w:t>
            </w:r>
            <w:proofErr w:type="spellEnd"/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intra-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CF91A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D4358" w14:textId="5150C627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8" w:history="1">
              <w:r w:rsidR="004450C1" w:rsidRPr="00436928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doi.org/10.6084/m9.figshare.12786296.v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D6C3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CA337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uo &amp; </w:t>
            </w: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agaki et al., Nature, 2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4450C1" w:rsidRPr="00125DF4" w14:paraId="0FE7EA04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1E7677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-ALM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B380C8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MP6s-AAV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60526C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46C3EF" w14:textId="77777777" w:rsidR="004450C1" w:rsidRPr="00125DF4" w:rsidRDefault="001C19B2" w:rsidP="006A74E6">
            <w:pPr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9" w:history="1">
              <w:r w:rsidR="004450C1" w:rsidRPr="00125DF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http://crcns.org/data-sets/motor-cortex/alm-2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D7ABB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 4-7, S1, S4-S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E2BFE1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 &amp; Chen et al., Nature, 2015</w:t>
            </w:r>
          </w:p>
        </w:tc>
      </w:tr>
      <w:tr w:rsidR="004450C1" w:rsidRPr="00125DF4" w14:paraId="62CEAB63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955AC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-ALM#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8867F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MP6s-T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C75E7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3E880" w14:textId="1A9D22FC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0" w:history="1">
              <w:r w:rsidR="004450C1" w:rsidRPr="00436928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doi.org/10.6084/m9.figshare.12786296.v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B3836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 4-7, S1, S4-S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854EB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 et al., Neuron, 2017</w:t>
            </w:r>
          </w:p>
        </w:tc>
      </w:tr>
      <w:tr w:rsidR="004450C1" w:rsidRPr="00125DF4" w14:paraId="2E546FF7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91E40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ie-ALM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E501E8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MP6f-T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8711AC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BDDF01" w14:textId="772CE76E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1" w:history="1">
              <w:r w:rsidR="004450C1" w:rsidRPr="00436928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doi.org/10.6084/m9.figshare.12786296.v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211C60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 4-7, S1, S4-S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4A881D" w14:textId="54FE6819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 et al.</w:t>
            </w:r>
            <w:r w:rsidR="006E04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this manuscript)</w:t>
            </w:r>
          </w:p>
        </w:tc>
      </w:tr>
      <w:tr w:rsidR="004450C1" w:rsidRPr="00125DF4" w14:paraId="647CFC2C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82FBE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-S1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C8422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5ECC9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9AC17" w14:textId="723F9397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2" w:history="1">
              <w:r w:rsidR="004450C1" w:rsidRPr="00436928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doi.org/10.6084/m9.figshare.12786296.v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BDCBA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F9468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o &amp; Li et al., Neuron, 2014</w:t>
            </w:r>
          </w:p>
        </w:tc>
      </w:tr>
      <w:tr w:rsidR="004450C1" w:rsidRPr="00125DF4" w14:paraId="08539F5B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E30C2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on-S1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5560A0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MP6s-AAV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689FA9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1DF74" w14:textId="77777777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3" w:history="1">
              <w:r w:rsidR="004450C1" w:rsidRPr="00125DF4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://crcns.org/data-sets/ssc/ssc-2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A61C71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9DD079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on et al., Neuron, 2015</w:t>
            </w:r>
          </w:p>
        </w:tc>
      </w:tr>
      <w:tr w:rsidR="004450C1" w:rsidRPr="00125DF4" w14:paraId="69E9E611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52108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-V1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0E182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multaneous </w:t>
            </w: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ys-GCaMP6-T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81B81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4178D" w14:textId="46B0CB30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4" w:history="1">
              <w:r w:rsidR="004450C1" w:rsidRPr="00436928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doi.org/10.6084/m9.figshare.12786296.v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86773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 S2, S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5577C" w14:textId="5666055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 et al.</w:t>
            </w:r>
            <w:r w:rsidR="006E04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this manuscript)</w:t>
            </w:r>
          </w:p>
        </w:tc>
      </w:tr>
      <w:tr w:rsidR="004450C1" w:rsidRPr="00125DF4" w14:paraId="686B28DB" w14:textId="77777777" w:rsidTr="006A74E6">
        <w:trPr>
          <w:trHeight w:val="32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2C18F4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-V1#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C62F5E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multaneous </w:t>
            </w: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ys-GCaMP6-AAV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14041C" w14:textId="77777777" w:rsidR="004450C1" w:rsidRPr="00125DF4" w:rsidRDefault="004450C1" w:rsidP="006A74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EE93A4" w14:textId="77777777" w:rsidR="004450C1" w:rsidRPr="00125DF4" w:rsidRDefault="001C19B2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5" w:history="1">
              <w:r w:rsidR="004450C1" w:rsidRPr="00125DF4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://crcns.org/data-sets/methods/cai-1</w:t>
              </w:r>
            </w:hyperlink>
            <w:r w:rsidR="0044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A2E2E0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E6A595" w14:textId="77777777" w:rsidR="004450C1" w:rsidRPr="00125DF4" w:rsidRDefault="004450C1" w:rsidP="006A74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5D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 et al., Nature, 2013</w:t>
            </w:r>
          </w:p>
        </w:tc>
      </w:tr>
    </w:tbl>
    <w:p w14:paraId="37238F29" w14:textId="1C16C39E" w:rsidR="004450C1" w:rsidRDefault="004450C1" w:rsidP="004450C1">
      <w:pPr>
        <w:rPr>
          <w:rFonts w:ascii="Arial" w:hAnsi="Arial" w:cs="Arial"/>
          <w:b/>
          <w:bCs/>
          <w:sz w:val="20"/>
          <w:szCs w:val="20"/>
        </w:rPr>
      </w:pPr>
    </w:p>
    <w:sectPr w:rsidR="004450C1" w:rsidSect="00662E18">
      <w:headerReference w:type="even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F1F6F" w14:textId="77777777" w:rsidR="001C19B2" w:rsidRDefault="001C19B2" w:rsidP="004450C1">
      <w:r>
        <w:separator/>
      </w:r>
    </w:p>
  </w:endnote>
  <w:endnote w:type="continuationSeparator" w:id="0">
    <w:p w14:paraId="28A4E66A" w14:textId="77777777" w:rsidR="001C19B2" w:rsidRDefault="001C19B2" w:rsidP="0044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AF742" w14:textId="77777777" w:rsidR="001C19B2" w:rsidRDefault="001C19B2" w:rsidP="004450C1">
      <w:r>
        <w:separator/>
      </w:r>
    </w:p>
  </w:footnote>
  <w:footnote w:type="continuationSeparator" w:id="0">
    <w:p w14:paraId="6C23B598" w14:textId="77777777" w:rsidR="001C19B2" w:rsidRDefault="001C19B2" w:rsidP="004450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0039A2" w14:textId="77777777" w:rsidR="002A11D4" w:rsidRDefault="0056050B" w:rsidP="008A055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AFCB5A" w14:textId="77777777" w:rsidR="002A11D4" w:rsidRDefault="001C19B2" w:rsidP="00DB064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0C1"/>
    <w:rsid w:val="00001DBE"/>
    <w:rsid w:val="000132E0"/>
    <w:rsid w:val="000248AF"/>
    <w:rsid w:val="00035140"/>
    <w:rsid w:val="00036EF0"/>
    <w:rsid w:val="00037C1F"/>
    <w:rsid w:val="00041C1E"/>
    <w:rsid w:val="00053830"/>
    <w:rsid w:val="0007094F"/>
    <w:rsid w:val="000A6EC2"/>
    <w:rsid w:val="000B2EEE"/>
    <w:rsid w:val="000B512A"/>
    <w:rsid w:val="000C6CCD"/>
    <w:rsid w:val="000E6698"/>
    <w:rsid w:val="000F001F"/>
    <w:rsid w:val="001132A4"/>
    <w:rsid w:val="00120965"/>
    <w:rsid w:val="0013196A"/>
    <w:rsid w:val="00145FC7"/>
    <w:rsid w:val="00150FC7"/>
    <w:rsid w:val="00196765"/>
    <w:rsid w:val="00197955"/>
    <w:rsid w:val="001A0CE8"/>
    <w:rsid w:val="001A3D5E"/>
    <w:rsid w:val="001C19B2"/>
    <w:rsid w:val="001F6F7D"/>
    <w:rsid w:val="0020138E"/>
    <w:rsid w:val="00220A19"/>
    <w:rsid w:val="002220ED"/>
    <w:rsid w:val="00234A59"/>
    <w:rsid w:val="002408CB"/>
    <w:rsid w:val="00242D33"/>
    <w:rsid w:val="002449CE"/>
    <w:rsid w:val="00280AE9"/>
    <w:rsid w:val="002B2698"/>
    <w:rsid w:val="002D05F7"/>
    <w:rsid w:val="002D4865"/>
    <w:rsid w:val="002D573B"/>
    <w:rsid w:val="002D6B9B"/>
    <w:rsid w:val="002E0098"/>
    <w:rsid w:val="002E188C"/>
    <w:rsid w:val="00320FD7"/>
    <w:rsid w:val="00324E18"/>
    <w:rsid w:val="00326AD1"/>
    <w:rsid w:val="00334D1D"/>
    <w:rsid w:val="003505BC"/>
    <w:rsid w:val="00350FC9"/>
    <w:rsid w:val="003539A6"/>
    <w:rsid w:val="003748A8"/>
    <w:rsid w:val="0039058C"/>
    <w:rsid w:val="003A7B19"/>
    <w:rsid w:val="003B1B39"/>
    <w:rsid w:val="003C3EFA"/>
    <w:rsid w:val="003C6B8D"/>
    <w:rsid w:val="003D171F"/>
    <w:rsid w:val="003D70DB"/>
    <w:rsid w:val="00412194"/>
    <w:rsid w:val="00420A8B"/>
    <w:rsid w:val="004450C1"/>
    <w:rsid w:val="00475555"/>
    <w:rsid w:val="00476D91"/>
    <w:rsid w:val="0048243E"/>
    <w:rsid w:val="00496DA8"/>
    <w:rsid w:val="004A093F"/>
    <w:rsid w:val="004A10A6"/>
    <w:rsid w:val="004A4B9B"/>
    <w:rsid w:val="004A5793"/>
    <w:rsid w:val="004C7D9C"/>
    <w:rsid w:val="004E21EB"/>
    <w:rsid w:val="004E502C"/>
    <w:rsid w:val="004E6423"/>
    <w:rsid w:val="00505D3E"/>
    <w:rsid w:val="0053207F"/>
    <w:rsid w:val="00546E5C"/>
    <w:rsid w:val="00551AEB"/>
    <w:rsid w:val="00554840"/>
    <w:rsid w:val="0056050B"/>
    <w:rsid w:val="00560655"/>
    <w:rsid w:val="00565AD6"/>
    <w:rsid w:val="00570799"/>
    <w:rsid w:val="00571F9D"/>
    <w:rsid w:val="00587663"/>
    <w:rsid w:val="005A21E7"/>
    <w:rsid w:val="005A6DD5"/>
    <w:rsid w:val="005A6F5D"/>
    <w:rsid w:val="005B06B6"/>
    <w:rsid w:val="005C1A4F"/>
    <w:rsid w:val="005E6F3F"/>
    <w:rsid w:val="005F40FF"/>
    <w:rsid w:val="00601AB6"/>
    <w:rsid w:val="00607838"/>
    <w:rsid w:val="00610644"/>
    <w:rsid w:val="00615CE3"/>
    <w:rsid w:val="006217EF"/>
    <w:rsid w:val="006347BC"/>
    <w:rsid w:val="00651F43"/>
    <w:rsid w:val="00662216"/>
    <w:rsid w:val="006705A2"/>
    <w:rsid w:val="006719DE"/>
    <w:rsid w:val="00693317"/>
    <w:rsid w:val="00695170"/>
    <w:rsid w:val="006B2033"/>
    <w:rsid w:val="006B4698"/>
    <w:rsid w:val="006C56AD"/>
    <w:rsid w:val="006C702E"/>
    <w:rsid w:val="006D7341"/>
    <w:rsid w:val="006E047B"/>
    <w:rsid w:val="006E3CEE"/>
    <w:rsid w:val="0070111F"/>
    <w:rsid w:val="0071120E"/>
    <w:rsid w:val="0073111B"/>
    <w:rsid w:val="00736741"/>
    <w:rsid w:val="00751F4A"/>
    <w:rsid w:val="00754F8E"/>
    <w:rsid w:val="00762DF4"/>
    <w:rsid w:val="0077256E"/>
    <w:rsid w:val="00775A51"/>
    <w:rsid w:val="00794154"/>
    <w:rsid w:val="00795278"/>
    <w:rsid w:val="007A072F"/>
    <w:rsid w:val="007A3DE8"/>
    <w:rsid w:val="007A44A2"/>
    <w:rsid w:val="007C0D8B"/>
    <w:rsid w:val="007C6313"/>
    <w:rsid w:val="007D7EBC"/>
    <w:rsid w:val="007E4DB7"/>
    <w:rsid w:val="007F1EA6"/>
    <w:rsid w:val="007F2409"/>
    <w:rsid w:val="007F7709"/>
    <w:rsid w:val="00803986"/>
    <w:rsid w:val="008063BD"/>
    <w:rsid w:val="00825BC1"/>
    <w:rsid w:val="0083466F"/>
    <w:rsid w:val="00840C13"/>
    <w:rsid w:val="008469CD"/>
    <w:rsid w:val="00857540"/>
    <w:rsid w:val="00870E04"/>
    <w:rsid w:val="00872028"/>
    <w:rsid w:val="00874C28"/>
    <w:rsid w:val="00895B45"/>
    <w:rsid w:val="008B008F"/>
    <w:rsid w:val="008B393C"/>
    <w:rsid w:val="008B5A72"/>
    <w:rsid w:val="008F3314"/>
    <w:rsid w:val="00904799"/>
    <w:rsid w:val="00925D92"/>
    <w:rsid w:val="0094314F"/>
    <w:rsid w:val="00957995"/>
    <w:rsid w:val="0096548C"/>
    <w:rsid w:val="00973A1F"/>
    <w:rsid w:val="00973C52"/>
    <w:rsid w:val="00986C15"/>
    <w:rsid w:val="009A4B3C"/>
    <w:rsid w:val="009B3109"/>
    <w:rsid w:val="009B54B2"/>
    <w:rsid w:val="009B6C6A"/>
    <w:rsid w:val="009C2215"/>
    <w:rsid w:val="009D70E6"/>
    <w:rsid w:val="009E28AB"/>
    <w:rsid w:val="009F08B2"/>
    <w:rsid w:val="00A25360"/>
    <w:rsid w:val="00A275C2"/>
    <w:rsid w:val="00A45EFC"/>
    <w:rsid w:val="00A75EA6"/>
    <w:rsid w:val="00A86F0B"/>
    <w:rsid w:val="00AB6544"/>
    <w:rsid w:val="00AB76E0"/>
    <w:rsid w:val="00AC5266"/>
    <w:rsid w:val="00AD54B3"/>
    <w:rsid w:val="00AE13E9"/>
    <w:rsid w:val="00AE7A3C"/>
    <w:rsid w:val="00AF5449"/>
    <w:rsid w:val="00B15F66"/>
    <w:rsid w:val="00B16AF7"/>
    <w:rsid w:val="00B37AC0"/>
    <w:rsid w:val="00B42B82"/>
    <w:rsid w:val="00B43417"/>
    <w:rsid w:val="00B52904"/>
    <w:rsid w:val="00B556DF"/>
    <w:rsid w:val="00B6120D"/>
    <w:rsid w:val="00B64CB9"/>
    <w:rsid w:val="00B6617E"/>
    <w:rsid w:val="00B77B48"/>
    <w:rsid w:val="00B80163"/>
    <w:rsid w:val="00BB2E7B"/>
    <w:rsid w:val="00BB39E1"/>
    <w:rsid w:val="00BB4F06"/>
    <w:rsid w:val="00BC16BF"/>
    <w:rsid w:val="00BC53D6"/>
    <w:rsid w:val="00BE56A4"/>
    <w:rsid w:val="00BF014C"/>
    <w:rsid w:val="00C073C5"/>
    <w:rsid w:val="00C10D31"/>
    <w:rsid w:val="00C20DAD"/>
    <w:rsid w:val="00C21155"/>
    <w:rsid w:val="00C3315B"/>
    <w:rsid w:val="00C36150"/>
    <w:rsid w:val="00C56222"/>
    <w:rsid w:val="00CD00A9"/>
    <w:rsid w:val="00CF03F4"/>
    <w:rsid w:val="00CF6A0D"/>
    <w:rsid w:val="00D1417B"/>
    <w:rsid w:val="00D15765"/>
    <w:rsid w:val="00D21304"/>
    <w:rsid w:val="00D27625"/>
    <w:rsid w:val="00D4670A"/>
    <w:rsid w:val="00D47465"/>
    <w:rsid w:val="00D476E9"/>
    <w:rsid w:val="00D53C37"/>
    <w:rsid w:val="00D54FC6"/>
    <w:rsid w:val="00D62F29"/>
    <w:rsid w:val="00D70607"/>
    <w:rsid w:val="00D86EFE"/>
    <w:rsid w:val="00DA480A"/>
    <w:rsid w:val="00DB1501"/>
    <w:rsid w:val="00DC254A"/>
    <w:rsid w:val="00DD474C"/>
    <w:rsid w:val="00DD53A9"/>
    <w:rsid w:val="00DF28BC"/>
    <w:rsid w:val="00E10A62"/>
    <w:rsid w:val="00E149AB"/>
    <w:rsid w:val="00E15409"/>
    <w:rsid w:val="00E22448"/>
    <w:rsid w:val="00E24BC4"/>
    <w:rsid w:val="00E30DD1"/>
    <w:rsid w:val="00E40BA8"/>
    <w:rsid w:val="00E41611"/>
    <w:rsid w:val="00E43080"/>
    <w:rsid w:val="00E67D1A"/>
    <w:rsid w:val="00E96B4C"/>
    <w:rsid w:val="00EA270C"/>
    <w:rsid w:val="00EC56C5"/>
    <w:rsid w:val="00EC617B"/>
    <w:rsid w:val="00ED710D"/>
    <w:rsid w:val="00ED7A32"/>
    <w:rsid w:val="00ED7F59"/>
    <w:rsid w:val="00EE156A"/>
    <w:rsid w:val="00EF5FC6"/>
    <w:rsid w:val="00EF6C5D"/>
    <w:rsid w:val="00F42D9A"/>
    <w:rsid w:val="00F53089"/>
    <w:rsid w:val="00F60435"/>
    <w:rsid w:val="00F738BB"/>
    <w:rsid w:val="00F82C1F"/>
    <w:rsid w:val="00F867C7"/>
    <w:rsid w:val="00F90C9F"/>
    <w:rsid w:val="00F936FF"/>
    <w:rsid w:val="00F96CCC"/>
    <w:rsid w:val="00FB6045"/>
    <w:rsid w:val="00FD5ED1"/>
    <w:rsid w:val="00FE25DF"/>
    <w:rsid w:val="00FF036E"/>
    <w:rsid w:val="00FF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83EF7"/>
  <w15:chartTrackingRefBased/>
  <w15:docId w15:val="{5F428BF6-1EC8-5A48-996B-B0D2D716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50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50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0C1"/>
  </w:style>
  <w:style w:type="paragraph" w:styleId="Footer">
    <w:name w:val="footer"/>
    <w:basedOn w:val="Normal"/>
    <w:link w:val="FooterChar"/>
    <w:uiPriority w:val="99"/>
    <w:unhideWhenUsed/>
    <w:rsid w:val="004450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0C1"/>
  </w:style>
  <w:style w:type="character" w:styleId="PageNumber">
    <w:name w:val="page number"/>
    <w:basedOn w:val="DefaultParagraphFont"/>
    <w:uiPriority w:val="99"/>
    <w:semiHidden/>
    <w:unhideWhenUsed/>
    <w:rsid w:val="004450C1"/>
  </w:style>
  <w:style w:type="character" w:styleId="UnresolvedMention">
    <w:name w:val="Unresolved Mention"/>
    <w:basedOn w:val="DefaultParagraphFont"/>
    <w:uiPriority w:val="99"/>
    <w:semiHidden/>
    <w:unhideWhenUsed/>
    <w:rsid w:val="004450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4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2786296.v1" TargetMode="External"/><Relationship Id="rId13" Type="http://schemas.openxmlformats.org/officeDocument/2006/relationships/hyperlink" Target="http://crcns.org/data-sets/ssc/ssc-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crcns.org/data-sets/motor-cortex/alm-1" TargetMode="External"/><Relationship Id="rId12" Type="http://schemas.openxmlformats.org/officeDocument/2006/relationships/hyperlink" Target="https://doi.org/10.6084/m9.figshare.12786296.v1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6084/m9.figshare.12786296.v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crcns.org/data-sets/methods/cai-1" TargetMode="External"/><Relationship Id="rId10" Type="http://schemas.openxmlformats.org/officeDocument/2006/relationships/hyperlink" Target="https://doi.org/10.6084/m9.figshare.12786296.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rcns.org/data-sets/motor-cortex/alm-2" TargetMode="External"/><Relationship Id="rId14" Type="http://schemas.openxmlformats.org/officeDocument/2006/relationships/hyperlink" Target="https://doi.org/10.6084/m9.figshare.12786296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5C6E2-284E-2E44-AF5F-EFAEC5E11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Ziqiang</dc:creator>
  <cp:keywords/>
  <dc:description/>
  <cp:lastModifiedBy>Shaul Druckmann</cp:lastModifiedBy>
  <cp:revision>3</cp:revision>
  <dcterms:created xsi:type="dcterms:W3CDTF">2020-09-09T23:02:00Z</dcterms:created>
  <dcterms:modified xsi:type="dcterms:W3CDTF">2020-09-09T23:51:00Z</dcterms:modified>
</cp:coreProperties>
</file>